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157" w:rsidRDefault="00D06157" w:rsidP="00D06157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3 Top five best fit models </w:t>
      </w:r>
      <w:r w:rsidRPr="00030ED7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support of subordinate non-kin in dyadic fights by groom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3955"/>
      </w:tblGrid>
      <w:tr w:rsidR="00D06157" w:rsidRPr="00030ED7" w:rsidTr="00416670">
        <w:tc>
          <w:tcPr>
            <w:tcW w:w="449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95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D06157" w:rsidRPr="00030ED7" w:rsidTr="00416670">
        <w:tc>
          <w:tcPr>
            <w:tcW w:w="449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, rank2*total groom</w:t>
            </w:r>
          </w:p>
        </w:tc>
        <w:tc>
          <w:tcPr>
            <w:tcW w:w="900" w:type="dxa"/>
          </w:tcPr>
          <w:p w:rsidR="00D06157" w:rsidRPr="00030ED7" w:rsidRDefault="00D06157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6ECD">
              <w:rPr>
                <w:rFonts w:ascii="Times New Roman" w:hAnsi="Times New Roman" w:cs="Times New Roman"/>
                <w:color w:val="000000"/>
              </w:rPr>
              <w:t>1178</w:t>
            </w:r>
          </w:p>
        </w:tc>
        <w:tc>
          <w:tcPr>
            <w:tcW w:w="395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01; sex2: (+) p = 0.4; rank2: (+) p = 0.003; total groom: (-) p = 0.3; total interaction: (+) p = 0.04; rank2*total groom: (+) p = 0.004</w:t>
            </w:r>
          </w:p>
        </w:tc>
      </w:tr>
      <w:tr w:rsidR="00D06157" w:rsidRPr="00030ED7" w:rsidTr="00416670">
        <w:tc>
          <w:tcPr>
            <w:tcW w:w="449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</w:t>
            </w:r>
          </w:p>
        </w:tc>
        <w:tc>
          <w:tcPr>
            <w:tcW w:w="900" w:type="dxa"/>
          </w:tcPr>
          <w:p w:rsidR="00D06157" w:rsidRPr="00030ED7" w:rsidRDefault="00D06157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9</w:t>
            </w:r>
          </w:p>
        </w:tc>
        <w:tc>
          <w:tcPr>
            <w:tcW w:w="395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008; sex2: (-) p = 0.4; rank2: (+) p &lt; 0.001; total groom: (+) p = 0.002; total interaction: (+) p = 0.11</w:t>
            </w:r>
          </w:p>
        </w:tc>
      </w:tr>
      <w:tr w:rsidR="00D06157" w:rsidRPr="00030ED7" w:rsidTr="00416670">
        <w:tc>
          <w:tcPr>
            <w:tcW w:w="449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</w:t>
            </w:r>
          </w:p>
        </w:tc>
        <w:tc>
          <w:tcPr>
            <w:tcW w:w="900" w:type="dxa"/>
          </w:tcPr>
          <w:p w:rsidR="00D06157" w:rsidRPr="00030ED7" w:rsidRDefault="00D06157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0</w:t>
            </w:r>
          </w:p>
        </w:tc>
        <w:tc>
          <w:tcPr>
            <w:tcW w:w="395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008; sex2: (-) p = 0.5; rank2: (+) p &lt; 0.001; total groom: (+) p &lt; 0.001</w:t>
            </w:r>
          </w:p>
        </w:tc>
      </w:tr>
      <w:tr w:rsidR="00D06157" w:rsidRPr="00030ED7" w:rsidTr="00416670">
        <w:tc>
          <w:tcPr>
            <w:tcW w:w="449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, rank1*total groom</w:t>
            </w:r>
          </w:p>
        </w:tc>
        <w:tc>
          <w:tcPr>
            <w:tcW w:w="900" w:type="dxa"/>
          </w:tcPr>
          <w:p w:rsidR="00D06157" w:rsidRPr="00030ED7" w:rsidRDefault="00D06157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1</w:t>
            </w:r>
          </w:p>
        </w:tc>
        <w:tc>
          <w:tcPr>
            <w:tcW w:w="395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007; sex2: (+) p = 0.3; rank2: (+) p &lt; 0.001; total groom: (+) p = 0.03; total interaction: (+) p = 0.10; rank1*total groom: (+) p = 0.4</w:t>
            </w:r>
          </w:p>
        </w:tc>
      </w:tr>
      <w:tr w:rsidR="00D06157" w:rsidRPr="00030ED7" w:rsidTr="00416670">
        <w:tc>
          <w:tcPr>
            <w:tcW w:w="449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total groom, total interaction, sex1*total groom</w:t>
            </w:r>
          </w:p>
        </w:tc>
        <w:tc>
          <w:tcPr>
            <w:tcW w:w="900" w:type="dxa"/>
          </w:tcPr>
          <w:p w:rsidR="00D06157" w:rsidRPr="00030ED7" w:rsidRDefault="00D06157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3955" w:type="dxa"/>
          </w:tcPr>
          <w:p w:rsidR="00D06157" w:rsidRPr="00030ED7" w:rsidRDefault="00D06157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rank1: (-) p = 0.008; sex2: (+) p = 0.3; rank2: (+) p &lt; 0.001; total groom: (+) p = 0.03; total interaction: (+) p = 0.12; sex1*total groom: (-) p = 0.6</w:t>
            </w:r>
          </w:p>
        </w:tc>
      </w:tr>
    </w:tbl>
    <w:p w:rsidR="00D06157" w:rsidRDefault="00D06157" w:rsidP="00D06157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</w:p>
    <w:p w:rsidR="009857BC" w:rsidRDefault="009857BC">
      <w:bookmarkStart w:id="0" w:name="_GoBack"/>
      <w:bookmarkEnd w:id="0"/>
    </w:p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157"/>
    <w:rsid w:val="009857BC"/>
    <w:rsid w:val="00D0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AEC5A-B0C6-4E42-8133-8983EC62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1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51:00Z</dcterms:created>
  <dcterms:modified xsi:type="dcterms:W3CDTF">2013-09-13T19:52:00Z</dcterms:modified>
</cp:coreProperties>
</file>